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3F806" w14:textId="0C823D60" w:rsidR="00CB7CED" w:rsidRPr="00D22FC9" w:rsidRDefault="000D1D3B" w:rsidP="00CB7CED">
      <w:pPr>
        <w:rPr>
          <w:b/>
          <w:bCs/>
          <w:sz w:val="24"/>
          <w:szCs w:val="24"/>
        </w:rPr>
      </w:pPr>
      <w:bookmarkStart w:id="0" w:name="_Hlk62731319"/>
      <w:r>
        <w:rPr>
          <w:b/>
          <w:bCs/>
          <w:sz w:val="24"/>
          <w:szCs w:val="24"/>
        </w:rPr>
        <w:t>S1 T</w:t>
      </w:r>
      <w:r w:rsidR="00CB7CED" w:rsidRPr="00AD7406">
        <w:rPr>
          <w:b/>
          <w:bCs/>
          <w:sz w:val="24"/>
          <w:szCs w:val="24"/>
        </w:rPr>
        <w:t>able</w:t>
      </w:r>
      <w:r w:rsidR="00CB7CED" w:rsidRPr="00AD7406">
        <w:rPr>
          <w:sz w:val="24"/>
          <w:szCs w:val="24"/>
        </w:rPr>
        <w:t xml:space="preserve">: Descriptive statistics </w:t>
      </w:r>
      <w:r w:rsidR="00CB7CED">
        <w:rPr>
          <w:sz w:val="24"/>
          <w:szCs w:val="24"/>
        </w:rPr>
        <w:t>(</w:t>
      </w:r>
      <w:r w:rsidR="00CB7CED">
        <w:rPr>
          <w:rFonts w:ascii="Calibri" w:eastAsia="Times New Roman" w:hAnsi="Calibri" w:cs="Calibri"/>
          <w:color w:val="000000"/>
          <w:sz w:val="24"/>
          <w:szCs w:val="24"/>
          <w:lang w:eastAsia="en-AU"/>
        </w:rPr>
        <w:t>unweighted</w:t>
      </w:r>
      <w:r w:rsidR="00CB7CED">
        <w:rPr>
          <w:sz w:val="24"/>
          <w:szCs w:val="24"/>
        </w:rPr>
        <w:t xml:space="preserve"> proportion) </w:t>
      </w:r>
      <w:r w:rsidR="00CB7CED" w:rsidRPr="00AD7406">
        <w:rPr>
          <w:sz w:val="24"/>
          <w:szCs w:val="24"/>
        </w:rPr>
        <w:t xml:space="preserve">of exposure variables among maternal education level groups between 2004 and </w:t>
      </w:r>
      <w:r w:rsidR="00B607BD">
        <w:rPr>
          <w:sz w:val="24"/>
          <w:szCs w:val="24"/>
        </w:rPr>
        <w:t>20</w:t>
      </w:r>
      <w:r w:rsidR="00CB7CED" w:rsidRPr="00AD7406">
        <w:rPr>
          <w:sz w:val="24"/>
          <w:szCs w:val="24"/>
        </w:rPr>
        <w:t xml:space="preserve">18 </w:t>
      </w:r>
    </w:p>
    <w:tbl>
      <w:tblPr>
        <w:tblW w:w="15751" w:type="dxa"/>
        <w:tblInd w:w="-709" w:type="dxa"/>
        <w:tblLook w:val="04A0" w:firstRow="1" w:lastRow="0" w:firstColumn="1" w:lastColumn="0" w:noHBand="0" w:noVBand="1"/>
      </w:tblPr>
      <w:tblGrid>
        <w:gridCol w:w="2791"/>
        <w:gridCol w:w="975"/>
        <w:gridCol w:w="1060"/>
        <w:gridCol w:w="1143"/>
        <w:gridCol w:w="1006"/>
        <w:gridCol w:w="1143"/>
        <w:gridCol w:w="1063"/>
        <w:gridCol w:w="279"/>
        <w:gridCol w:w="867"/>
        <w:gridCol w:w="1054"/>
        <w:gridCol w:w="1143"/>
        <w:gridCol w:w="1006"/>
        <w:gridCol w:w="1143"/>
        <w:gridCol w:w="1040"/>
        <w:gridCol w:w="38"/>
        <w:tblGridChange w:id="1">
          <w:tblGrid>
            <w:gridCol w:w="709"/>
            <w:gridCol w:w="2082"/>
            <w:gridCol w:w="709"/>
            <w:gridCol w:w="266"/>
            <w:gridCol w:w="709"/>
            <w:gridCol w:w="351"/>
            <w:gridCol w:w="709"/>
            <w:gridCol w:w="434"/>
            <w:gridCol w:w="709"/>
            <w:gridCol w:w="297"/>
            <w:gridCol w:w="709"/>
            <w:gridCol w:w="434"/>
            <w:gridCol w:w="709"/>
            <w:gridCol w:w="354"/>
            <w:gridCol w:w="279"/>
            <w:gridCol w:w="430"/>
            <w:gridCol w:w="279"/>
            <w:gridCol w:w="158"/>
            <w:gridCol w:w="709"/>
            <w:gridCol w:w="345"/>
            <w:gridCol w:w="709"/>
            <w:gridCol w:w="434"/>
            <w:gridCol w:w="709"/>
            <w:gridCol w:w="297"/>
            <w:gridCol w:w="709"/>
            <w:gridCol w:w="434"/>
            <w:gridCol w:w="709"/>
            <w:gridCol w:w="331"/>
            <w:gridCol w:w="38"/>
            <w:gridCol w:w="671"/>
          </w:tblGrid>
        </w:tblGridChange>
      </w:tblGrid>
      <w:tr w:rsidR="00CB7CED" w:rsidRPr="002028FE" w14:paraId="0E4D69C9" w14:textId="77777777" w:rsidTr="00840E66">
        <w:trPr>
          <w:trHeight w:val="58"/>
        </w:trPr>
        <w:tc>
          <w:tcPr>
            <w:tcW w:w="279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D4A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  <w:p w14:paraId="65D0AF4E" w14:textId="77777777" w:rsidR="00CB7CED" w:rsidRPr="00E61C74" w:rsidRDefault="00CB7CED" w:rsidP="00840E66">
            <w:pPr>
              <w:spacing w:after="0" w:line="240" w:lineRule="auto"/>
              <w:rPr>
                <w:sz w:val="20"/>
                <w:szCs w:val="20"/>
              </w:rPr>
            </w:pPr>
            <w:r w:rsidRPr="00E61C74">
              <w:rPr>
                <w:sz w:val="20"/>
                <w:szCs w:val="20"/>
              </w:rPr>
              <w:t xml:space="preserve">Exposure </w:t>
            </w:r>
            <w:r>
              <w:rPr>
                <w:sz w:val="20"/>
                <w:szCs w:val="20"/>
              </w:rPr>
              <w:t>v</w:t>
            </w:r>
            <w:r w:rsidRPr="00E61C74">
              <w:rPr>
                <w:sz w:val="20"/>
                <w:szCs w:val="20"/>
              </w:rPr>
              <w:t>ariables</w:t>
            </w:r>
          </w:p>
          <w:p w14:paraId="11E23CB9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639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04293" w14:textId="77777777" w:rsidR="00CB7CED" w:rsidRPr="00E61C74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17-1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)</w:t>
            </w:r>
          </w:p>
        </w:tc>
        <w:tc>
          <w:tcPr>
            <w:tcW w:w="2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D22D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629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DAD7" w14:textId="77777777" w:rsidR="00CB7CED" w:rsidRPr="00E61C74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04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(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%)</w:t>
            </w:r>
          </w:p>
        </w:tc>
      </w:tr>
      <w:tr w:rsidR="00CB7CED" w:rsidRPr="002028FE" w14:paraId="561E46D2" w14:textId="77777777" w:rsidTr="00A5684F">
        <w:tblPrEx>
          <w:tblW w:w="15751" w:type="dxa"/>
          <w:tblInd w:w="-709" w:type="dxa"/>
          <w:tblPrExChange w:id="2" w:author="Sumon Das" w:date="2021-08-01T10:31:00Z">
            <w:tblPrEx>
              <w:tblW w:w="15751" w:type="dxa"/>
              <w:tblInd w:w="-709" w:type="dxa"/>
            </w:tblPrEx>
          </w:tblPrExChange>
        </w:tblPrEx>
        <w:trPr>
          <w:gridAfter w:val="1"/>
          <w:wAfter w:w="40" w:type="dxa"/>
          <w:trHeight w:hRule="exact" w:val="764"/>
          <w:trPrChange w:id="3" w:author="Sumon Das" w:date="2021-08-01T10:31:00Z">
            <w:trPr>
              <w:gridBefore w:val="1"/>
              <w:wAfter w:w="40" w:type="dxa"/>
              <w:trHeight w:hRule="exact" w:val="481"/>
            </w:trPr>
          </w:trPrChange>
        </w:trPr>
        <w:tc>
          <w:tcPr>
            <w:tcW w:w="279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" w:author="Sumon Das" w:date="2021-08-01T10:31:00Z">
              <w:tcPr>
                <w:tcW w:w="2791" w:type="dxa"/>
                <w:gridSpan w:val="2"/>
                <w:vMerge/>
                <w:tcBorders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E00B47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5" w:author="Sumon Das" w:date="2021-08-01T10:31:00Z">
              <w:tcPr>
                <w:tcW w:w="975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101D72A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igher 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>(N=2730)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6" w:author="Sumon Das" w:date="2021-08-01T10:31:00Z">
              <w:tcPr>
                <w:tcW w:w="1059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54C4D5B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omplete secondary 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>(N=822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7" w:author="Sumon Das" w:date="2021-08-01T10:31:00Z">
              <w:tcPr>
                <w:tcW w:w="114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1E47FE9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Incomplete secondary 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>(N=660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8" w:author="Sumon Das" w:date="2021-08-01T10:31:00Z">
              <w:tcPr>
                <w:tcW w:w="100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4AFF8FC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mplete primary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>(N=2009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9" w:author="Sumon Das" w:date="2021-08-01T10:31:00Z">
              <w:tcPr>
                <w:tcW w:w="114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493C58E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complete primary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 xml:space="preserve"> (N=3891)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10" w:author="Sumon Das" w:date="2021-08-01T10:31:00Z">
              <w:tcPr>
                <w:tcW w:w="1062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B2A8C6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 education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 xml:space="preserve"> (N=2790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1" w:author="Sumon Das" w:date="2021-08-01T10:31:00Z">
              <w:tcPr>
                <w:tcW w:w="279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59FF8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12" w:author="Sumon Das" w:date="2021-08-01T10:31:00Z">
              <w:tcPr>
                <w:tcW w:w="867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09AC8DE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Higher 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>(N=690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13" w:author="Sumon Das" w:date="2021-08-01T10:31:00Z">
              <w:tcPr>
                <w:tcW w:w="1054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3BCD733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Complete secondary 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>(N=301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14" w:author="Sumon Das" w:date="2021-08-01T10:31:00Z">
              <w:tcPr>
                <w:tcW w:w="114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53C9248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Incomplete secondary 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>(N=2644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15" w:author="Sumon Das" w:date="2021-08-01T10:31:00Z">
              <w:tcPr>
                <w:tcW w:w="1006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668BF17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Complete primary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 xml:space="preserve"> (N=1050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16" w:author="Sumon Das" w:date="2021-08-01T10:31:00Z">
              <w:tcPr>
                <w:tcW w:w="1143" w:type="dxa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1BB3D9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>Incomplete primary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 xml:space="preserve"> (N=2320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  <w:tcPrChange w:id="17" w:author="Sumon Das" w:date="2021-08-01T10:31:00Z">
              <w:tcPr>
                <w:tcW w:w="1040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vAlign w:val="bottom"/>
                <w:hideMark/>
              </w:tcPr>
            </w:tcPrChange>
          </w:tcPr>
          <w:p w14:paraId="2735CDA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t xml:space="preserve"> No education</w:t>
            </w:r>
            <w:r w:rsidRPr="002028F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AU"/>
              </w:rPr>
              <w:br/>
              <w:t xml:space="preserve"> (N=4412)</w:t>
            </w:r>
          </w:p>
        </w:tc>
      </w:tr>
      <w:tr w:rsidR="00CB7CED" w:rsidRPr="002028FE" w14:paraId="611A8F60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FBC01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Are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6AC6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03C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3891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2B5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AFB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52F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F85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124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4CEA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84C0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C2A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0C6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0BE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B7CED" w:rsidRPr="002028FE" w14:paraId="2786CDBC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5181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Urba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2B6D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.4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AB3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3.5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26D9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4F8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7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643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E6C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0.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34B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055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F837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.1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25FA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1.7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CDFE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9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ED3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7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4A7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2.26</w:t>
            </w:r>
          </w:p>
        </w:tc>
      </w:tr>
      <w:tr w:rsidR="00CB7CED" w:rsidRPr="002028FE" w14:paraId="168CC13A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625C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Rural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650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5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607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.4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812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.4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F55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A0B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.0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3561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9.8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A8B9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266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12E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8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320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.2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27A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.8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B8F4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4625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.74</w:t>
            </w:r>
          </w:p>
        </w:tc>
      </w:tr>
      <w:tr w:rsidR="00CB7CED" w:rsidRPr="002028FE" w14:paraId="79F12DE0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94F4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Religion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2809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C17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47D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4A9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D646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D6F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D4D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450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E55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353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B78A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0EAF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1F4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B7CED" w:rsidRPr="002028FE" w14:paraId="515BB0D3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9DBF8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Isla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7AA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7.5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566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58F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.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A50A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B92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.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F3C7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0.2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AFB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5F84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4.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3412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.7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6F17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7.5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72C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D7E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599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.96</w:t>
            </w:r>
          </w:p>
        </w:tc>
      </w:tr>
      <w:tr w:rsidR="00CB7CED" w:rsidRPr="002028FE" w14:paraId="4AE2CEE9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669E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Non-Islam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9EA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4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468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E0F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3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475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B0F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D8C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7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9E8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C49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07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828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.2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E6E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4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394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5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361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7CA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04</w:t>
            </w:r>
          </w:p>
        </w:tc>
      </w:tr>
      <w:tr w:rsidR="00CB7CED" w:rsidRPr="002028FE" w14:paraId="41DD9DE0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9BFB" w14:textId="279F48AF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Wealth</w:t>
            </w:r>
            <w:r w:rsidR="00B607BD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index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D623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7AA3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23D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101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009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AB6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628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4DB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AD8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3A2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DF0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DB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BA7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B7CED" w:rsidRPr="002028FE" w14:paraId="119F3CF7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7AE1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Riche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D082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376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.0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03A9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9A5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3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82C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4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B6B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0FF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E72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6.8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47EC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.7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001B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.7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F960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CF9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.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A161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36</w:t>
            </w:r>
          </w:p>
        </w:tc>
      </w:tr>
      <w:tr w:rsidR="00CB7CED" w:rsidRPr="002028FE" w14:paraId="34A812AE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8ED2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Rich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E5E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1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CF8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.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C31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.0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62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DB9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.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405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1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FED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36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2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AB3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.5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4E8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653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0BB9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.8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E2A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.42</w:t>
            </w:r>
          </w:p>
        </w:tc>
      </w:tr>
      <w:tr w:rsidR="00CB7CED" w:rsidRPr="002028FE" w14:paraId="2C3C0A55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6F1C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Middle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D1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C6A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2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815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4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8E3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.3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03F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.2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A82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.1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5A9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750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0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83A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9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39B8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039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ECF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4DE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.11</w:t>
            </w:r>
          </w:p>
        </w:tc>
      </w:tr>
      <w:tr w:rsidR="00CB7CED" w:rsidRPr="002028FE" w14:paraId="4C00AF7F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24F1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Poorer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DEA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7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BA3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61A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8B8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3980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.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E99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.8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A088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894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096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C1B6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1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D7F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2D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4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90B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.89</w:t>
            </w:r>
          </w:p>
        </w:tc>
      </w:tr>
      <w:tr w:rsidR="00CB7CED" w:rsidRPr="002028FE" w14:paraId="64ED9BAE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6E02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Poorest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E188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F5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9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4B1A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F277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8A2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.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C64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.3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1A1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CA7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59A8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3DC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DEF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002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8.8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2A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.23</w:t>
            </w:r>
          </w:p>
        </w:tc>
      </w:tr>
      <w:tr w:rsidR="00CB7CED" w:rsidRPr="002028FE" w14:paraId="2017C586" w14:textId="77777777" w:rsidTr="00840E66">
        <w:trPr>
          <w:gridAfter w:val="1"/>
          <w:wAfter w:w="40" w:type="dxa"/>
          <w:trHeight w:val="58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56F4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requency of listening to radio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81F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CAD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08A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95C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CF7E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B92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E63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90E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3F0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614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202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753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B7CED" w:rsidRPr="002028FE" w14:paraId="5F7EB22B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6EA9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At least once a wee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F201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CBE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1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239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EA34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E12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97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2B29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B368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1.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D9A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.5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9D0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.3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183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2C7B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.5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E4D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.91</w:t>
            </w:r>
          </w:p>
        </w:tc>
      </w:tr>
      <w:tr w:rsidR="00CB7CED" w:rsidRPr="002028FE" w14:paraId="59A47352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FFF4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Less than once a week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EF7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32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4D3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0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134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0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F5B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3722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F66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F4B5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5F5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11D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8A71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7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27D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0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96E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5002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31</w:t>
            </w:r>
          </w:p>
        </w:tc>
      </w:tr>
      <w:tr w:rsidR="00CB7CED" w:rsidRPr="002028FE" w14:paraId="6269A158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8FABE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Not at all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F85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6.0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90C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1.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1F45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.8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7837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7.4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98F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8.0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7232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9.3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D561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2A3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.9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378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.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1A3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.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AAD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8.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8FD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4.4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D22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5.78</w:t>
            </w:r>
          </w:p>
        </w:tc>
      </w:tr>
      <w:tr w:rsidR="00CB7CED" w:rsidRPr="002028FE" w14:paraId="51713824" w14:textId="77777777" w:rsidTr="00840E66">
        <w:trPr>
          <w:gridAfter w:val="1"/>
          <w:wAfter w:w="40" w:type="dxa"/>
          <w:trHeight w:val="58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86E3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requency of watching television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664B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A24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E5D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7E1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098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29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CA4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A6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DC3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36BD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2D7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B6F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B7CED" w:rsidRPr="002028FE" w14:paraId="5D67124A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39F4E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At least once a wee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88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8.68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DE4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8.4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CB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7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E8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.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9908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5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852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.7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3EC2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8A2F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5.5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9F3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8.7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D1A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4.6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B11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1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C56E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1D6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.6</w:t>
            </w:r>
          </w:p>
        </w:tc>
      </w:tr>
      <w:tr w:rsidR="00CB7CED" w:rsidRPr="002028FE" w14:paraId="4F4FCAA3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8AFB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Less than once a week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A0D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0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33F6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253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8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7DC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B24F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7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35D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42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E9E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8D4E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4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6C2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6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AE1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5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C8E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55F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236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16</w:t>
            </w:r>
          </w:p>
        </w:tc>
      </w:tr>
      <w:tr w:rsidR="00CB7CED" w:rsidRPr="002028FE" w14:paraId="023D82C2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B857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Not at all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5B56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31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009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4.0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E623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1.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946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3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0FF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.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E9F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8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93E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14E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0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CCA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6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BC2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82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A7F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.2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78F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6.8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7BD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25</w:t>
            </w:r>
          </w:p>
        </w:tc>
      </w:tr>
      <w:tr w:rsidR="00CB7CED" w:rsidRPr="002028FE" w14:paraId="0465201B" w14:textId="77777777" w:rsidTr="00840E66">
        <w:trPr>
          <w:gridAfter w:val="1"/>
          <w:wAfter w:w="39" w:type="dxa"/>
          <w:trHeight w:val="58"/>
        </w:trPr>
        <w:tc>
          <w:tcPr>
            <w:tcW w:w="4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E00EE" w14:textId="77777777" w:rsidR="00CB7CED" w:rsidRPr="00D22FC9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Frequency of reading newspaper 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663A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91F06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80A4A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F7BF1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BC3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A965E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7639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3C68F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532B7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77D5C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F508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CB7CED" w:rsidRPr="002028FE" w14:paraId="7B886377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D6A60" w14:textId="77777777" w:rsidR="00CB7CED" w:rsidRPr="00D22FC9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At least once a week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6B20D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97A0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7E09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1FAE8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375BD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8BD3C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7E04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236B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55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E69AE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37.87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91FB0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176DC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99A2F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CC2C3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0.02</w:t>
            </w:r>
          </w:p>
        </w:tc>
      </w:tr>
      <w:tr w:rsidR="00CB7CED" w:rsidRPr="002028FE" w14:paraId="70C1B026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CC803" w14:textId="77777777" w:rsidR="00CB7CED" w:rsidRPr="00D22FC9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Less than once a week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F7A1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22.0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9B79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75CD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7.1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3BA0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A3027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64FDC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2A953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6BF79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21.5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7B9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33.2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5820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6D10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16.3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6C37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4E068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0.07</w:t>
            </w:r>
          </w:p>
        </w:tc>
      </w:tr>
      <w:tr w:rsidR="00CB7CED" w:rsidRPr="002028FE" w14:paraId="23412035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F8EC0" w14:textId="77777777" w:rsidR="00CB7CED" w:rsidRPr="00D22FC9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Not at all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439CA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57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9AC4A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78.1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454F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90.9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6CAE7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97.66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2ECA3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99.2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D1890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3FCA4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FFF7D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92511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FE208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61.3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F131C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79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D20F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96.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9C7D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hAnsi="Calibri" w:cs="Calibri"/>
                <w:color w:val="000000"/>
                <w:sz w:val="20"/>
                <w:szCs w:val="20"/>
              </w:rPr>
              <w:t>99.91</w:t>
            </w:r>
          </w:p>
        </w:tc>
      </w:tr>
      <w:tr w:rsidR="00CB7CED" w:rsidRPr="002028FE" w14:paraId="27408D35" w14:textId="77777777" w:rsidTr="00840E66">
        <w:trPr>
          <w:gridAfter w:val="1"/>
          <w:wAfter w:w="40" w:type="dxa"/>
          <w:trHeight w:val="58"/>
        </w:trPr>
        <w:tc>
          <w:tcPr>
            <w:tcW w:w="3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5EF5" w14:textId="77777777" w:rsidR="00CB7CED" w:rsidRPr="00D22FC9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D22F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Husband/partner's educational attainment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E58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586F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85239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1B84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636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C6490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AF0D6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0A59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D28C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1302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1EE0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8479F" w14:textId="77777777" w:rsidR="00CB7CED" w:rsidRPr="00D22FC9" w:rsidRDefault="00CB7CED" w:rsidP="00840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CB7CED" w:rsidRPr="002028FE" w14:paraId="0619FD37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5FA33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Higher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6F7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1.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E24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0.0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750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1158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0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33FB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5CB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5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E7B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4494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3.19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055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0.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A07A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.5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21A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5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EB6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17C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3</w:t>
            </w:r>
          </w:p>
        </w:tc>
      </w:tr>
      <w:tr w:rsidR="00CB7CED" w:rsidRPr="002028FE" w14:paraId="46FD7460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E001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Complete secondary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5429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3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0FA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.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A16E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CFC8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6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766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0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F91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8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3305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4D0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931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.9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78E2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34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530A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6EB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828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1</w:t>
            </w:r>
          </w:p>
        </w:tc>
      </w:tr>
      <w:tr w:rsidR="00CB7CED" w:rsidRPr="002028FE" w14:paraId="7BA70553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66B35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Incomplete secondary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8C0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8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803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64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CF39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6.8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8ACC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1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8795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.6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E21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8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0DD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163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8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2F8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2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DE9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7.9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994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.4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2E4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2.2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2CB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97</w:t>
            </w:r>
          </w:p>
        </w:tc>
      </w:tr>
      <w:tr w:rsidR="00CB7CED" w:rsidRPr="002028FE" w14:paraId="3AE75683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43ECE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Complete primary 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563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DBE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42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5D5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13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FCA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.8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3ECC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4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17C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67A4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8CE8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4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E39D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DE5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4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B30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.95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3DE3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CE4E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37</w:t>
            </w:r>
          </w:p>
        </w:tc>
      </w:tr>
      <w:tr w:rsidR="00CB7CED" w:rsidRPr="002028FE" w14:paraId="58BDED53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EA0B4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Incomplete primary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ED4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7DA5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7.18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67E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7.9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33A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.7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727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2.7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58B1B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.86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46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139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9D8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3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740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.18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2A5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.9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65F5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7.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5446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.5</w:t>
            </w:r>
          </w:p>
        </w:tc>
      </w:tr>
      <w:tr w:rsidR="00CB7CED" w:rsidRPr="002028FE" w14:paraId="45644AA5" w14:textId="77777777" w:rsidTr="00840E66">
        <w:trPr>
          <w:gridAfter w:val="1"/>
          <w:wAfter w:w="40" w:type="dxa"/>
          <w:trHeight w:val="58"/>
        </w:trPr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7893" w14:textId="77777777" w:rsidR="00CB7CED" w:rsidRPr="002028FE" w:rsidRDefault="00CB7CED" w:rsidP="00840E6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 xml:space="preserve">   No education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C56B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6ECD0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7D50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.91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7C4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0.5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0B0F8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.33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F9A2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9.32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D25FAA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CF63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9DAF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40629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.54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D2697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1.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E449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5.0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698D73" w14:textId="77777777" w:rsidR="00CB7CED" w:rsidRPr="002028FE" w:rsidRDefault="00CB7CED" w:rsidP="00840E6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028F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2.62</w:t>
            </w:r>
          </w:p>
        </w:tc>
      </w:tr>
      <w:bookmarkEnd w:id="0"/>
    </w:tbl>
    <w:p w14:paraId="757B1099" w14:textId="77777777" w:rsidR="00A408D8" w:rsidRPr="00CB7CED" w:rsidRDefault="00A408D8" w:rsidP="00CB7CED"/>
    <w:sectPr w:rsidR="00A408D8" w:rsidRPr="00CB7CED" w:rsidSect="00CB7CED">
      <w:footerReference w:type="default" r:id="rId7"/>
      <w:pgSz w:w="16838" w:h="11906" w:orient="landscape"/>
      <w:pgMar w:top="851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288F0" w14:textId="77777777" w:rsidR="007C3B19" w:rsidRDefault="007C3B19" w:rsidP="00CB7CED">
      <w:pPr>
        <w:spacing w:after="0" w:line="240" w:lineRule="auto"/>
      </w:pPr>
      <w:r>
        <w:separator/>
      </w:r>
    </w:p>
  </w:endnote>
  <w:endnote w:type="continuationSeparator" w:id="0">
    <w:p w14:paraId="54C76288" w14:textId="77777777" w:rsidR="007C3B19" w:rsidRDefault="007C3B19" w:rsidP="00CB7C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84672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B99F1" w14:textId="77777777" w:rsidR="00DF54BC" w:rsidRDefault="00CB7C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64D7922" w14:textId="77777777" w:rsidR="00DF54BC" w:rsidRDefault="00BD197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E89999" w14:textId="77777777" w:rsidR="007C3B19" w:rsidRDefault="007C3B19" w:rsidP="00CB7CED">
      <w:pPr>
        <w:spacing w:after="0" w:line="240" w:lineRule="auto"/>
      </w:pPr>
      <w:r>
        <w:separator/>
      </w:r>
    </w:p>
  </w:footnote>
  <w:footnote w:type="continuationSeparator" w:id="0">
    <w:p w14:paraId="524BD2BB" w14:textId="77777777" w:rsidR="007C3B19" w:rsidRDefault="007C3B19" w:rsidP="00CB7CE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E523E2"/>
    <w:multiLevelType w:val="hybridMultilevel"/>
    <w:tmpl w:val="349EEDE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5758EC"/>
    <w:multiLevelType w:val="hybridMultilevel"/>
    <w:tmpl w:val="76AAB7D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0203AA"/>
    <w:multiLevelType w:val="hybridMultilevel"/>
    <w:tmpl w:val="15EEA0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156C0E"/>
    <w:multiLevelType w:val="multilevel"/>
    <w:tmpl w:val="2DE4DB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D24F2B"/>
    <w:multiLevelType w:val="hybridMultilevel"/>
    <w:tmpl w:val="7DEAE95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286C21"/>
    <w:multiLevelType w:val="hybridMultilevel"/>
    <w:tmpl w:val="9F3E9EE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AC63CF"/>
    <w:multiLevelType w:val="hybridMultilevel"/>
    <w:tmpl w:val="15EEA0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umon Das">
    <w15:presenceInfo w15:providerId="AD" w15:userId="S::sumon.das@menzies.edu.au::26bfdbca-56dc-461d-9daf-2ee3e3c4cec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CED"/>
    <w:rsid w:val="000D1D3B"/>
    <w:rsid w:val="002F27C5"/>
    <w:rsid w:val="007C3B19"/>
    <w:rsid w:val="00A408D8"/>
    <w:rsid w:val="00A5684F"/>
    <w:rsid w:val="00B00C92"/>
    <w:rsid w:val="00B607BD"/>
    <w:rsid w:val="00BE268F"/>
    <w:rsid w:val="00CB7CED"/>
    <w:rsid w:val="00D622A1"/>
    <w:rsid w:val="00FD1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C6BFC3"/>
  <w15:chartTrackingRefBased/>
  <w15:docId w15:val="{C6A91C25-FA90-400C-B86F-F96AD038D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7CED"/>
  </w:style>
  <w:style w:type="paragraph" w:styleId="Heading1">
    <w:name w:val="heading 1"/>
    <w:basedOn w:val="Normal"/>
    <w:next w:val="Normal"/>
    <w:link w:val="Heading1Char"/>
    <w:uiPriority w:val="9"/>
    <w:qFormat/>
    <w:rsid w:val="00CB7C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CB7CE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7C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7CE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B7C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7CED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rsid w:val="00CB7CE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7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CED"/>
  </w:style>
  <w:style w:type="paragraph" w:styleId="Footer">
    <w:name w:val="footer"/>
    <w:basedOn w:val="Normal"/>
    <w:link w:val="FooterChar"/>
    <w:uiPriority w:val="99"/>
    <w:unhideWhenUsed/>
    <w:rsid w:val="00CB7CE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CED"/>
  </w:style>
  <w:style w:type="paragraph" w:styleId="NormalWeb">
    <w:name w:val="Normal (Web)"/>
    <w:basedOn w:val="Normal"/>
    <w:uiPriority w:val="99"/>
    <w:semiHidden/>
    <w:unhideWhenUsed/>
    <w:rsid w:val="00CB7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CB7CED"/>
    <w:rPr>
      <w:color w:val="0000FF"/>
      <w:u w:val="single"/>
    </w:rPr>
  </w:style>
  <w:style w:type="paragraph" w:styleId="NoSpacing">
    <w:name w:val="No Spacing"/>
    <w:link w:val="NoSpacingChar"/>
    <w:uiPriority w:val="1"/>
    <w:qFormat/>
    <w:rsid w:val="00CB7CE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B7CED"/>
  </w:style>
  <w:style w:type="paragraph" w:styleId="BalloonText">
    <w:name w:val="Balloon Text"/>
    <w:basedOn w:val="Normal"/>
    <w:link w:val="BalloonTextChar"/>
    <w:uiPriority w:val="99"/>
    <w:semiHidden/>
    <w:unhideWhenUsed/>
    <w:rsid w:val="00CB7C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CED"/>
    <w:rPr>
      <w:rFonts w:ascii="Segoe UI" w:hAnsi="Segoe UI" w:cs="Segoe UI"/>
      <w:sz w:val="18"/>
      <w:szCs w:val="18"/>
    </w:rPr>
  </w:style>
  <w:style w:type="paragraph" w:customStyle="1" w:styleId="gmail-msonospacing">
    <w:name w:val="gmail-msonospacing"/>
    <w:basedOn w:val="Normal"/>
    <w:rsid w:val="00CB7C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B7C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C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C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7C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7CED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B7CE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B7CE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B7CE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B7CED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B7CED"/>
    <w:rPr>
      <w:color w:val="605E5C"/>
      <w:shd w:val="clear" w:color="auto" w:fill="E1DFDD"/>
    </w:rPr>
  </w:style>
  <w:style w:type="character" w:customStyle="1" w:styleId="gd">
    <w:name w:val="gd"/>
    <w:basedOn w:val="DefaultParagraphFont"/>
    <w:rsid w:val="00CB7CED"/>
  </w:style>
  <w:style w:type="character" w:styleId="Strong">
    <w:name w:val="Strong"/>
    <w:basedOn w:val="DefaultParagraphFont"/>
    <w:uiPriority w:val="22"/>
    <w:qFormat/>
    <w:rsid w:val="00CB7CED"/>
    <w:rPr>
      <w:b/>
      <w:bCs/>
    </w:rPr>
  </w:style>
  <w:style w:type="character" w:styleId="Emphasis">
    <w:name w:val="Emphasis"/>
    <w:basedOn w:val="DefaultParagraphFont"/>
    <w:uiPriority w:val="20"/>
    <w:qFormat/>
    <w:rsid w:val="00CB7CED"/>
    <w:rPr>
      <w:i/>
      <w:iCs/>
    </w:rPr>
  </w:style>
  <w:style w:type="paragraph" w:styleId="Revision">
    <w:name w:val="Revision"/>
    <w:hidden/>
    <w:uiPriority w:val="99"/>
    <w:semiHidden/>
    <w:rsid w:val="000D1D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0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on Das</dc:creator>
  <cp:keywords/>
  <dc:description/>
  <cp:lastModifiedBy>chn off33</cp:lastModifiedBy>
  <cp:revision>7</cp:revision>
  <cp:lastPrinted>2021-02-28T09:35:00Z</cp:lastPrinted>
  <dcterms:created xsi:type="dcterms:W3CDTF">2021-07-14T04:06:00Z</dcterms:created>
  <dcterms:modified xsi:type="dcterms:W3CDTF">2022-01-25T01:50:00Z</dcterms:modified>
</cp:coreProperties>
</file>